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56B3" w:rsidRPr="002F4328" w:rsidRDefault="00B656B3" w:rsidP="00B656B3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1 </w:t>
      </w: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Table</w:t>
      </w:r>
      <w:r w:rsidRPr="002F4328">
        <w:rPr>
          <w:rFonts w:ascii="Arial" w:hAnsi="Arial" w:cs="Arial"/>
          <w:b/>
          <w:bCs/>
          <w:sz w:val="24"/>
          <w:szCs w:val="24"/>
        </w:rPr>
        <w:t xml:space="preserve">: </w:t>
      </w:r>
      <w:proofErr w:type="spellStart"/>
      <w:r>
        <w:rPr>
          <w:rFonts w:ascii="Arial" w:hAnsi="Arial" w:cs="Arial"/>
          <w:b/>
          <w:bCs/>
          <w:i/>
          <w:iCs/>
          <w:sz w:val="24"/>
          <w:szCs w:val="24"/>
        </w:rPr>
        <w:t>Meloidogyne</w:t>
      </w:r>
      <w:proofErr w:type="spellEnd"/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 incognita </w:t>
      </w:r>
      <w:r w:rsidRPr="00C806F5">
        <w:rPr>
          <w:rFonts w:ascii="Arial" w:hAnsi="Arial" w:cs="Arial"/>
          <w:b/>
          <w:bCs/>
          <w:sz w:val="24"/>
          <w:szCs w:val="24"/>
        </w:rPr>
        <w:t>SWEET TPM throughout development.</w:t>
      </w:r>
      <w:r w:rsidRPr="00C806F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ranscript per million of each discussed SWEET gene in </w:t>
      </w:r>
      <w:r>
        <w:rPr>
          <w:rFonts w:ascii="Arial" w:hAnsi="Arial" w:cs="Arial"/>
          <w:i/>
          <w:iCs/>
          <w:sz w:val="24"/>
          <w:szCs w:val="24"/>
        </w:rPr>
        <w:t xml:space="preserve">M. incognita </w:t>
      </w:r>
      <w:r>
        <w:rPr>
          <w:rFonts w:ascii="Arial" w:hAnsi="Arial" w:cs="Arial"/>
          <w:sz w:val="24"/>
          <w:szCs w:val="24"/>
        </w:rPr>
        <w:t xml:space="preserve">throughout development.  </w:t>
      </w:r>
    </w:p>
    <w:tbl>
      <w:tblPr>
        <w:tblStyle w:val="TableGrid"/>
        <w:tblpPr w:leftFromText="180" w:rightFromText="180" w:vertAnchor="text" w:horzAnchor="margin" w:tblpXSpec="center" w:tblpY="-2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134"/>
        <w:gridCol w:w="1134"/>
        <w:gridCol w:w="1134"/>
      </w:tblGrid>
      <w:tr w:rsidR="00B656B3" w:rsidRPr="008D5414" w:rsidTr="00AA5E85">
        <w:trPr>
          <w:trHeight w:val="351"/>
        </w:trPr>
        <w:tc>
          <w:tcPr>
            <w:tcW w:w="311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656B3" w:rsidRPr="008D5414" w:rsidRDefault="00B656B3" w:rsidP="00AA5E8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5414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656B3" w:rsidRPr="008D5414" w:rsidRDefault="00B656B3" w:rsidP="00AA5E8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gg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656B3" w:rsidRPr="008D5414" w:rsidRDefault="00B656B3" w:rsidP="00AA5E8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J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B656B3" w:rsidRPr="008D5414" w:rsidRDefault="00B656B3" w:rsidP="00AA5E8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J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B656B3" w:rsidRPr="008D5414" w:rsidRDefault="00B656B3" w:rsidP="00AA5E8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emale</w:t>
            </w:r>
          </w:p>
        </w:tc>
      </w:tr>
      <w:tr w:rsidR="00B656B3" w:rsidRPr="008D5414" w:rsidTr="00AA5E85">
        <w:trPr>
          <w:trHeight w:val="331"/>
        </w:trPr>
        <w:tc>
          <w:tcPr>
            <w:tcW w:w="311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Minc_v4_contig_1g000442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28.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66.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14.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15.7</w:t>
            </w:r>
          </w:p>
        </w:tc>
      </w:tr>
      <w:tr w:rsidR="00B656B3" w:rsidRPr="008D5414" w:rsidTr="00AA5E85">
        <w:trPr>
          <w:trHeight w:val="351"/>
        </w:trPr>
        <w:tc>
          <w:tcPr>
            <w:tcW w:w="3119" w:type="dxa"/>
            <w:tcBorders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A717D">
              <w:t>Minc_v4_contig_5g005253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9.7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20.2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5.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5.8</w:t>
            </w:r>
          </w:p>
        </w:tc>
      </w:tr>
      <w:tr w:rsidR="00B656B3" w:rsidRPr="008D5414" w:rsidTr="00AA5E85">
        <w:trPr>
          <w:trHeight w:val="331"/>
        </w:trPr>
        <w:tc>
          <w:tcPr>
            <w:tcW w:w="3119" w:type="dxa"/>
            <w:tcBorders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Minc_v4_contig_132g051375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16.5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57.2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15.6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17.2</w:t>
            </w:r>
          </w:p>
        </w:tc>
      </w:tr>
      <w:tr w:rsidR="00B656B3" w:rsidRPr="008D5414" w:rsidTr="00AA5E85">
        <w:trPr>
          <w:trHeight w:val="351"/>
        </w:trPr>
        <w:tc>
          <w:tcPr>
            <w:tcW w:w="3119" w:type="dxa"/>
            <w:tcBorders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Minc_v4_contig_133g051478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5.9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36.4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9.5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7.4</w:t>
            </w:r>
          </w:p>
        </w:tc>
      </w:tr>
      <w:tr w:rsidR="00B656B3" w:rsidRPr="008D5414" w:rsidTr="00AA5E85">
        <w:trPr>
          <w:trHeight w:val="331"/>
        </w:trPr>
        <w:tc>
          <w:tcPr>
            <w:tcW w:w="3119" w:type="dxa"/>
            <w:tcBorders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A717D">
              <w:t>Minc_v4_contig_18g017257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4.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6.2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9.7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31.6</w:t>
            </w:r>
          </w:p>
        </w:tc>
      </w:tr>
      <w:tr w:rsidR="00B656B3" w:rsidRPr="008D5414" w:rsidTr="00AA5E85">
        <w:trPr>
          <w:trHeight w:val="351"/>
        </w:trPr>
        <w:tc>
          <w:tcPr>
            <w:tcW w:w="3119" w:type="dxa"/>
            <w:tcBorders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Minc_v4_contig_94g046613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6.2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10.3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19.8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90.5</w:t>
            </w:r>
          </w:p>
        </w:tc>
      </w:tr>
      <w:tr w:rsidR="00B656B3" w:rsidRPr="008D5414" w:rsidTr="00AA5E85">
        <w:trPr>
          <w:trHeight w:val="351"/>
        </w:trPr>
        <w:tc>
          <w:tcPr>
            <w:tcW w:w="3119" w:type="dxa"/>
            <w:tcBorders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A717D">
              <w:t>Minc_v4_contig_97g047195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5.2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7.6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16.3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96.8</w:t>
            </w:r>
          </w:p>
        </w:tc>
      </w:tr>
      <w:tr w:rsidR="00B656B3" w:rsidRPr="008D5414" w:rsidTr="00AA5E85">
        <w:trPr>
          <w:trHeight w:val="351"/>
        </w:trPr>
        <w:tc>
          <w:tcPr>
            <w:tcW w:w="3119" w:type="dxa"/>
            <w:tcBorders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A717D">
              <w:t>Minc_v4_contig_49g034363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0.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0.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0.0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B656B3" w:rsidRPr="007A717D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17D">
              <w:t>21.0</w:t>
            </w:r>
          </w:p>
        </w:tc>
      </w:tr>
      <w:tr w:rsidR="00B656B3" w:rsidRPr="008D5414" w:rsidTr="00AA5E85">
        <w:trPr>
          <w:trHeight w:val="351"/>
        </w:trPr>
        <w:tc>
          <w:tcPr>
            <w:tcW w:w="3119" w:type="dxa"/>
            <w:tcBorders>
              <w:right w:val="single" w:sz="8" w:space="0" w:color="auto"/>
            </w:tcBorders>
            <w:vAlign w:val="center"/>
          </w:tcPr>
          <w:p w:rsidR="00B656B3" w:rsidRPr="008D5414" w:rsidRDefault="00B656B3" w:rsidP="00AA5E8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D0A20">
              <w:t>Minc_v4_contig_10g009440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8D5414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t>3</w:t>
            </w:r>
            <w:r w:rsidRPr="00835A32">
              <w:t>8.4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656B3" w:rsidRPr="008D5414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t>4</w:t>
            </w:r>
            <w:r w:rsidRPr="00835A32">
              <w:t>9.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B656B3" w:rsidRPr="008D5414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5A32">
              <w:t>136.0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B656B3" w:rsidRPr="008D5414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5A32">
              <w:t>159.2</w:t>
            </w:r>
          </w:p>
        </w:tc>
      </w:tr>
      <w:tr w:rsidR="00B656B3" w:rsidRPr="008D5414" w:rsidTr="00AA5E85">
        <w:trPr>
          <w:trHeight w:val="351"/>
        </w:trPr>
        <w:tc>
          <w:tcPr>
            <w:tcW w:w="311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B656B3" w:rsidRPr="008D5414" w:rsidRDefault="00B656B3" w:rsidP="00AA5E8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D0A20">
              <w:t>Minc_v4_contig_48g0341891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656B3" w:rsidRPr="008D5414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5A32">
              <w:t>17.8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656B3" w:rsidRPr="008D5414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5A32">
              <w:t>15.5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B656B3" w:rsidRPr="008D5414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5A32">
              <w:t>47.2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B656B3" w:rsidRPr="008D5414" w:rsidRDefault="00B656B3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5A32">
              <w:t>60.8</w:t>
            </w:r>
          </w:p>
        </w:tc>
      </w:tr>
    </w:tbl>
    <w:p w:rsidR="00044E59" w:rsidRDefault="00B656B3"/>
    <w:sectPr w:rsidR="0004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6B3"/>
    <w:rsid w:val="005823E4"/>
    <w:rsid w:val="00666791"/>
    <w:rsid w:val="00B6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41026"/>
  <w15:chartTrackingRefBased/>
  <w15:docId w15:val="{46487A63-9C7B-468F-B617-8025B8174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6B3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6B3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1</cp:revision>
  <dcterms:created xsi:type="dcterms:W3CDTF">2026-04-10T07:54:00Z</dcterms:created>
  <dcterms:modified xsi:type="dcterms:W3CDTF">2026-04-10T07:55:00Z</dcterms:modified>
</cp:coreProperties>
</file>